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Table S</w:t>
      </w:r>
      <w:r>
        <w:rPr>
          <w:rFonts w:eastAsia="黑体;SimHei" w:cs="Times New Roman" w:ascii="Times New Roman" w:hAnsi="Times New Roman"/>
          <w:b/>
          <w:sz w:val="24"/>
          <w:szCs w:val="24"/>
        </w:rPr>
        <w:t>4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Summary information for the manually curated </w:t>
      </w:r>
      <w:r>
        <w:rPr>
          <w:rFonts w:eastAsia="黑体;SimHei" w:cs="Times New Roman" w:ascii="Times New Roman" w:hAnsi="Times New Roman"/>
          <w:sz w:val="24"/>
          <w:szCs w:val="24"/>
        </w:rPr>
        <w:t>CCE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genes and their potentially involved in putative pathways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559"/>
        <w:gridCol w:w="1985"/>
        <w:gridCol w:w="6804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d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(bp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umber</w:t>
            </w:r>
            <w:r>
              <w:rPr>
                <w:rFonts w:cs="Times New Roman" w:ascii="Times New Roman" w:hAnsi="Times New Roman"/>
                <w:szCs w:val="21"/>
              </w:rPr>
              <w:t xml:space="preserve"> of reads</w:t>
            </w:r>
          </w:p>
        </w:tc>
        <w:tc>
          <w:tcPr>
            <w:tcW w:w="68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pathways against KE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2154.C1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36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900</w:t>
            </w:r>
          </w:p>
        </w:tc>
        <w:tc>
          <w:tcPr>
            <w:tcW w:w="68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 ko04972; ko00983; ko00561; ko04975; ko00981; ko001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47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04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972; ko00983; ko00561; ko04975; ko001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1683.C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80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 ko04972; ko00561; ko04975; ko00981; ko001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60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,51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972; ko00983; ko00561; ko04975; ko001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1480.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 ko04972; ko00983; ko00561; ko04975; ko001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44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7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15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o00981;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66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 ko00983; 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2903.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7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 ko00983; 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4137.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48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983; 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40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24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972; ko00983; ko00561; ko04975; ko00981; ko0010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465.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983; ko04514; 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56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8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983; 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13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8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983; 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1745.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450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983; 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47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o00564; ko04725; ko04514;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5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7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72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 ko04725; ko045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2507.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6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59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1100; ko00983; ko045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5795.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53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 ko04725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695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91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3</w:t>
            </w:r>
          </w:p>
        </w:tc>
        <w:tc>
          <w:tcPr>
            <w:tcW w:w="68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0564; ko0472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thway names:</w:t>
      </w:r>
      <w:r>
        <w:rPr>
          <w:rFonts w:cs="Times New Roman" w:ascii="Times New Roman" w:hAnsi="Times New Roman"/>
          <w:color w:val="000000"/>
          <w:szCs w:val="21"/>
        </w:rPr>
        <w:t xml:space="preserve"> ko01100 Metabolic pathways; ko04972 Pancreatic secretion; ko00983 Drug metabolism - other enzymes; ko0056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Glycerolipid metabolism; ko04975 Fat digestion and absorption; ko00981 Insect hormone biosynthesis; ko00100 Steroid biosynthesis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ko04514 Cell adhesion molecules (CAMs);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ko00564 Glycerophospholipid metabolism; ko04725 Cholinergic synapse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KEGG, the Kyoto Encyclopedia of Genes and Genomes pathway databas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The dash ‘-’, no map in KEGG databas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8:04:00Z</dcterms:created>
  <dc:creator>weidandan</dc:creator>
  <dc:description/>
  <dc:language>en-US</dc:language>
  <cp:lastModifiedBy>weidandan</cp:lastModifiedBy>
  <dcterms:modified xsi:type="dcterms:W3CDTF">2013-08-09T08:04:00Z</dcterms:modified>
  <cp:revision>2</cp:revision>
  <dc:subject/>
  <dc:title/>
</cp:coreProperties>
</file>